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9EFCB" w14:textId="77777777" w:rsidR="003B7109" w:rsidRDefault="003B7109" w:rsidP="003B710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405BA3B8" wp14:editId="16A4AB54">
            <wp:extent cx="4426004" cy="2743200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01064E" w14:textId="77777777" w:rsidR="003B7109" w:rsidRDefault="003B7109" w:rsidP="003B7109">
      <w:pPr>
        <w:spacing w:after="240" w:line="480" w:lineRule="auto"/>
        <w:ind w:right="425"/>
        <w:rPr>
          <w:rFonts w:ascii="Times New Roman" w:hAnsi="Times New Roman" w:cs="Times New Roman"/>
          <w:bCs/>
          <w:color w:val="000000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>Supplementary Figure 1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 xml:space="preserve"> </w:t>
      </w:r>
      <w:r w:rsidRPr="00314632"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>Comparison of accuracy in different dimensions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 xml:space="preserve"> got by using PCA.</w:t>
      </w:r>
    </w:p>
    <w:p w14:paraId="2B7C8E0B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646215AF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21E6C4AD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2D13DC1E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6DF0385F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33AF8DAC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70DACE62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24954C97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0EA7F282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5C0F1ACD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4B278052" w14:textId="77777777" w:rsidR="00D87F6F" w:rsidRDefault="00D87F6F" w:rsidP="00D87F6F">
      <w:pPr>
        <w:spacing w:line="480" w:lineRule="auto"/>
        <w:ind w:leftChars="50" w:left="105" w:firstLineChars="150" w:firstLine="315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noProof/>
        </w:rPr>
        <w:lastRenderedPageBreak/>
        <w:drawing>
          <wp:inline distT="0" distB="0" distL="0" distR="0" wp14:anchorId="43AB2095" wp14:editId="170DDAB5">
            <wp:extent cx="5615940" cy="3588385"/>
            <wp:effectExtent l="0" t="0" r="3810" b="0"/>
            <wp:docPr id="55" name="图表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57293F8" w14:textId="4897B37D" w:rsidR="00D87F6F" w:rsidRDefault="00D87F6F" w:rsidP="00D87F6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>S</w:t>
      </w:r>
      <w:r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lang w:bidi="ar"/>
        </w:rPr>
        <w:t>upplementary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 xml:space="preserve"> Figure </w:t>
      </w:r>
      <w:r w:rsidR="006F18B8"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>2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lang w:bidi="ar"/>
        </w:rPr>
        <w:t>The c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 xml:space="preserve">omparison of </w:t>
      </w:r>
      <w:r>
        <w:rPr>
          <w:rFonts w:ascii="Times New Roman" w:hAnsi="Times New Roman" w:cs="Times New Roman"/>
          <w:bCs/>
          <w:color w:val="000000"/>
          <w:kern w:val="0"/>
          <w:sz w:val="24"/>
          <w:lang w:bidi="ar"/>
        </w:rPr>
        <w:t xml:space="preserve">different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>feature combination</w:t>
      </w:r>
      <w:r>
        <w:rPr>
          <w:rFonts w:ascii="Times New Roman" w:hAnsi="Times New Roman" w:cs="Times New Roman"/>
          <w:bCs/>
          <w:color w:val="000000"/>
          <w:kern w:val="0"/>
          <w:sz w:val="24"/>
          <w:lang w:bidi="ar"/>
        </w:rPr>
        <w:t>s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>.</w:t>
      </w:r>
    </w:p>
    <w:p w14:paraId="57A37B31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35B9E86F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3816B7CD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5A960644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487B53E4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3E4E2EF7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586C8B1A" w14:textId="77777777" w:rsidR="00D87F6F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57214853" w14:textId="77777777" w:rsidR="00D87F6F" w:rsidRPr="002C4DD6" w:rsidRDefault="00D87F6F" w:rsidP="00D87F6F">
      <w:pPr>
        <w:spacing w:before="120" w:after="240" w:line="480" w:lineRule="auto"/>
        <w:ind w:right="425"/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</w:pPr>
    </w:p>
    <w:p w14:paraId="46C81C4C" w14:textId="77777777" w:rsidR="003B7109" w:rsidRPr="002A78A0" w:rsidRDefault="003B7109" w:rsidP="003B7109">
      <w:pPr>
        <w:spacing w:line="480" w:lineRule="auto"/>
        <w:rPr>
          <w:rFonts w:ascii="Times New Roman" w:hAnsi="Times New Roman" w:cs="Times New Roman"/>
          <w:color w:val="0070C0"/>
          <w:kern w:val="0"/>
          <w:sz w:val="24"/>
          <w:lang w:bidi="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4"/>
      </w:tblGrid>
      <w:tr w:rsidR="003B7109" w14:paraId="7EAA687E" w14:textId="77777777" w:rsidTr="005532BD">
        <w:tc>
          <w:tcPr>
            <w:tcW w:w="803" w:type="dxa"/>
            <w:shd w:val="clear" w:color="auto" w:fill="92D050"/>
          </w:tcPr>
          <w:p w14:paraId="05F263E8" w14:textId="77777777" w:rsidR="003B7109" w:rsidRPr="00793914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lastRenderedPageBreak/>
              <w:t>L</w:t>
            </w:r>
          </w:p>
        </w:tc>
        <w:tc>
          <w:tcPr>
            <w:tcW w:w="803" w:type="dxa"/>
            <w:shd w:val="clear" w:color="auto" w:fill="92D050"/>
          </w:tcPr>
          <w:p w14:paraId="3EEF7C05" w14:textId="77777777" w:rsidR="003B7109" w:rsidRPr="00FD749E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803" w:type="dxa"/>
            <w:shd w:val="clear" w:color="auto" w:fill="92D050"/>
          </w:tcPr>
          <w:p w14:paraId="0475A343" w14:textId="77777777" w:rsidR="003B7109" w:rsidRPr="00FD749E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….</w:t>
            </w:r>
          </w:p>
        </w:tc>
        <w:tc>
          <w:tcPr>
            <w:tcW w:w="803" w:type="dxa"/>
            <w:shd w:val="clear" w:color="auto" w:fill="92D050"/>
          </w:tcPr>
          <w:p w14:paraId="3004F3D8" w14:textId="77777777" w:rsidR="003B7109" w:rsidRPr="00FD749E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803" w:type="dxa"/>
            <w:shd w:val="clear" w:color="auto" w:fill="92D050"/>
          </w:tcPr>
          <w:p w14:paraId="490B6947" w14:textId="77777777" w:rsidR="003B7109" w:rsidRPr="00FD749E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03" w:type="dxa"/>
            <w:shd w:val="clear" w:color="auto" w:fill="FFC000"/>
          </w:tcPr>
          <w:p w14:paraId="55D2B164" w14:textId="77777777" w:rsidR="003B7109" w:rsidRPr="00FD749E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803" w:type="dxa"/>
            <w:shd w:val="clear" w:color="auto" w:fill="92D050"/>
          </w:tcPr>
          <w:p w14:paraId="0EEC390D" w14:textId="77777777" w:rsidR="003B7109" w:rsidRPr="00793914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803" w:type="dxa"/>
            <w:shd w:val="clear" w:color="auto" w:fill="92D050"/>
          </w:tcPr>
          <w:p w14:paraId="17555488" w14:textId="77777777" w:rsidR="003B7109" w:rsidRPr="00793914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…</w:t>
            </w:r>
          </w:p>
        </w:tc>
        <w:tc>
          <w:tcPr>
            <w:tcW w:w="803" w:type="dxa"/>
            <w:shd w:val="clear" w:color="auto" w:fill="92D050"/>
          </w:tcPr>
          <w:p w14:paraId="3F98B0B6" w14:textId="77777777" w:rsidR="003B7109" w:rsidRPr="00793914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803" w:type="dxa"/>
            <w:shd w:val="clear" w:color="auto" w:fill="00B0F0"/>
          </w:tcPr>
          <w:p w14:paraId="5FBFFEA5" w14:textId="77777777" w:rsidR="003B7109" w:rsidRPr="00FD749E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804" w:type="dxa"/>
            <w:shd w:val="clear" w:color="auto" w:fill="00B0F0"/>
          </w:tcPr>
          <w:p w14:paraId="6398F98C" w14:textId="77777777" w:rsidR="003B7109" w:rsidRPr="00FD749E" w:rsidRDefault="003B7109" w:rsidP="005532BD">
            <w:pPr>
              <w:spacing w:line="480" w:lineRule="auto"/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X</w:t>
            </w:r>
          </w:p>
        </w:tc>
      </w:tr>
    </w:tbl>
    <w:p w14:paraId="6A77948B" w14:textId="77777777" w:rsidR="003B7109" w:rsidRDefault="003B7109" w:rsidP="003B7109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25274E" wp14:editId="7761AD61">
                <wp:simplePos x="0" y="0"/>
                <wp:positionH relativeFrom="column">
                  <wp:posOffset>4143375</wp:posOffset>
                </wp:positionH>
                <wp:positionV relativeFrom="paragraph">
                  <wp:posOffset>87630</wp:posOffset>
                </wp:positionV>
                <wp:extent cx="342900" cy="28575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CE1C75" w14:textId="77777777" w:rsidR="003B7109" w:rsidRPr="00793914" w:rsidRDefault="003B7109" w:rsidP="003B7109">
                            <w:pPr>
                              <w:rPr>
                                <w:sz w:val="24"/>
                              </w:rPr>
                            </w:pPr>
                            <m:oMathPara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ε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25274E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326.25pt;margin-top:6.9pt;width:27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" fillcolor="white [3201]" stroked="f" strokeweight=".5pt">
                <v:textbox>
                  <w:txbxContent>
                    <w:p w14:paraId="27CE1C75" w14:textId="77777777" w:rsidR="003B7109" w:rsidRPr="00793914" w:rsidRDefault="003B7109" w:rsidP="003B7109">
                      <w:pPr>
                        <w:rPr>
                          <w:sz w:val="24"/>
                        </w:rPr>
                      </w:pPr>
                      <m:oMathPara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ε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455E77" wp14:editId="754601B9">
                <wp:simplePos x="0" y="0"/>
                <wp:positionH relativeFrom="column">
                  <wp:posOffset>1104265</wp:posOffset>
                </wp:positionH>
                <wp:positionV relativeFrom="paragraph">
                  <wp:posOffset>114300</wp:posOffset>
                </wp:positionV>
                <wp:extent cx="342900" cy="28575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268BA6" w14:textId="77777777" w:rsidR="003B7109" w:rsidRPr="00793914" w:rsidRDefault="003B7109" w:rsidP="003B7109">
                            <w:pPr>
                              <w:rPr>
                                <w:sz w:val="24"/>
                              </w:rPr>
                            </w:pPr>
                            <m:oMathPara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n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455E77" id="文本框 6" o:spid="_x0000_s1027" type="#_x0000_t202" style="position:absolute;left:0;text-align:left;margin-left:86.95pt;margin-top:9pt;width:27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" fillcolor="white [3201]" stroked="f" strokeweight=".5pt">
                <v:textbox>
                  <w:txbxContent>
                    <w:p w14:paraId="29268BA6" w14:textId="77777777" w:rsidR="003B7109" w:rsidRPr="00793914" w:rsidRDefault="003B7109" w:rsidP="003B7109">
                      <w:pPr>
                        <w:rPr>
                          <w:sz w:val="24"/>
                        </w:rPr>
                      </w:pPr>
                      <m:oMathPara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n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kern w:val="0"/>
          <w:sz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9BD1836" wp14:editId="065688CB">
                <wp:simplePos x="0" y="0"/>
                <wp:positionH relativeFrom="column">
                  <wp:posOffset>1587</wp:posOffset>
                </wp:positionH>
                <wp:positionV relativeFrom="paragraph">
                  <wp:posOffset>7303</wp:posOffset>
                </wp:positionV>
                <wp:extent cx="5605462" cy="161605"/>
                <wp:effectExtent l="0" t="0" r="14605" b="86360"/>
                <wp:wrapNone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5462" cy="161605"/>
                          <a:chOff x="0" y="0"/>
                          <a:chExt cx="5605462" cy="161605"/>
                        </a:xfrm>
                      </wpg:grpSpPr>
                      <wps:wsp>
                        <wps:cNvPr id="4" name="右大括号 4"/>
                        <wps:cNvSpPr/>
                        <wps:spPr>
                          <a:xfrm rot="5400000">
                            <a:off x="1197928" y="-1197928"/>
                            <a:ext cx="161605" cy="2557462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右大括号 8"/>
                        <wps:cNvSpPr/>
                        <wps:spPr>
                          <a:xfrm rot="5400000">
                            <a:off x="4245928" y="-1197928"/>
                            <a:ext cx="161605" cy="2557462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23BFF2" id="组合 9" o:spid="_x0000_s1026" style="position:absolute;margin-left:.1pt;margin-top:.6pt;width:441.35pt;height:12.7pt;z-index:251661312" coordsize="56054,16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&#13;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右大括号 4" o:spid="_x0000_s1027" type="#_x0000_t88" style="position:absolute;left:11979;top:-11979;width:1616;height:25574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" adj="114" strokecolor="black [3200]" strokeweight=".5pt">
                  <v:stroke joinstyle="miter"/>
                </v:shape>
                <v:shape id="右大括号 8" o:spid="_x0000_s1028" type="#_x0000_t88" style="position:absolute;left:42459;top:-11979;width:1616;height:25574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" adj="114" strokecolor="black [3200]" strokeweight=".5pt">
                  <v:stroke joinstyle="miter"/>
                </v:shape>
              </v:group>
            </w:pict>
          </mc:Fallback>
        </mc:AlternateContent>
      </w:r>
    </w:p>
    <w:p w14:paraId="088A928F" w14:textId="4A361A21" w:rsidR="003B7109" w:rsidRDefault="003B7109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upplementary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2A78A0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Figure </w:t>
      </w:r>
      <w:r w:rsidR="00CE208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bidi="ar"/>
        </w:rPr>
        <w:t>3</w:t>
      </w:r>
      <w:r w:rsidRPr="002A78A0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 w:rsidRPr="002A78A0"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>Schematic diagram of malonylation sequence fragment</w:t>
      </w:r>
      <w:r>
        <w:rPr>
          <w:rFonts w:ascii="SimSun" w:eastAsia="SimSun" w:hAnsi="SimSun" w:cs="SimSun" w:hint="eastAsia"/>
          <w:bCs/>
          <w:color w:val="000000"/>
          <w:kern w:val="0"/>
          <w:sz w:val="24"/>
          <w:lang w:bidi="ar"/>
        </w:rPr>
        <w:t>.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X 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represent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lang w:val="en-AU" w:bidi="ar"/>
        </w:rPr>
        <w:t xml:space="preserve">s filled-up residues in the fragment. n and </w:t>
      </w:r>
      <w:r w:rsidRPr="00A160CF">
        <w:rPr>
          <w:rFonts w:ascii="Times New Roman" w:eastAsia="SimSun" w:hAnsi="Times New Roman" w:cs="Times New Roman"/>
          <w:bCs/>
          <w:color w:val="000000"/>
          <w:kern w:val="0"/>
          <w:sz w:val="24"/>
          <w:lang w:val="en-AU" w:bidi="ar"/>
        </w:rPr>
        <w:t>ε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lang w:val="en-AU" w:bidi="ar"/>
        </w:rPr>
        <w:t xml:space="preserve"> represen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 xml:space="preserve">the n-th upstream peptide and </w:t>
      </w:r>
      <w:r w:rsidRPr="00A160CF"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>ε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>-th downstream peptide from the center K, respectively.</w:t>
      </w:r>
    </w:p>
    <w:p w14:paraId="189549BE" w14:textId="323ACB20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148F60F2" w14:textId="5B86E0FB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6071D872" w14:textId="0A897066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55A9AA82" w14:textId="68FF1291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1C78409C" w14:textId="4C5364C8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364E2AC4" w14:textId="6FCB806F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6D0B1D5B" w14:textId="5E720FC9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58D4893B" w14:textId="6CA175E5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0934CDC0" w14:textId="49C60675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4CF289D3" w14:textId="0F9E3CE5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4492DD7B" w14:textId="51478BAD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40C65D70" w14:textId="14FB799E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0E755368" w14:textId="460D6851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0B67B35C" w14:textId="24589249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tbl>
      <w:tblPr>
        <w:tblStyle w:val="TableGrid"/>
        <w:tblW w:w="0" w:type="auto"/>
        <w:tblInd w:w="140" w:type="dxa"/>
        <w:tblLook w:val="04A0" w:firstRow="1" w:lastRow="0" w:firstColumn="1" w:lastColumn="0" w:noHBand="0" w:noVBand="1"/>
      </w:tblPr>
      <w:tblGrid>
        <w:gridCol w:w="390"/>
        <w:gridCol w:w="390"/>
        <w:gridCol w:w="382"/>
        <w:gridCol w:w="390"/>
        <w:gridCol w:w="387"/>
        <w:gridCol w:w="381"/>
        <w:gridCol w:w="396"/>
        <w:gridCol w:w="399"/>
        <w:gridCol w:w="367"/>
        <w:gridCol w:w="400"/>
        <w:gridCol w:w="394"/>
        <w:gridCol w:w="430"/>
        <w:gridCol w:w="400"/>
        <w:gridCol w:w="381"/>
        <w:gridCol w:w="400"/>
        <w:gridCol w:w="399"/>
        <w:gridCol w:w="381"/>
        <w:gridCol w:w="394"/>
        <w:gridCol w:w="400"/>
        <w:gridCol w:w="443"/>
        <w:gridCol w:w="400"/>
        <w:gridCol w:w="400"/>
      </w:tblGrid>
      <w:tr w:rsidR="00CE208F" w14:paraId="561F4775" w14:textId="77777777" w:rsidTr="005532BD">
        <w:tc>
          <w:tcPr>
            <w:tcW w:w="390" w:type="dxa"/>
          </w:tcPr>
          <w:p w14:paraId="6ADF313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90" w:type="dxa"/>
          </w:tcPr>
          <w:p w14:paraId="0F70B007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382" w:type="dxa"/>
          </w:tcPr>
          <w:p w14:paraId="711DBF4D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90" w:type="dxa"/>
          </w:tcPr>
          <w:p w14:paraId="1D40E71C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387" w:type="dxa"/>
          </w:tcPr>
          <w:p w14:paraId="5DEED3A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381" w:type="dxa"/>
          </w:tcPr>
          <w:p w14:paraId="2E3A3CCE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96" w:type="dxa"/>
          </w:tcPr>
          <w:p w14:paraId="0B3B78D7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399" w:type="dxa"/>
          </w:tcPr>
          <w:p w14:paraId="039786F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367" w:type="dxa"/>
          </w:tcPr>
          <w:p w14:paraId="672116FB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400" w:type="dxa"/>
          </w:tcPr>
          <w:p w14:paraId="7B7B7AF0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394" w:type="dxa"/>
          </w:tcPr>
          <w:p w14:paraId="4B284EA2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430" w:type="dxa"/>
          </w:tcPr>
          <w:p w14:paraId="645D8A0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400" w:type="dxa"/>
          </w:tcPr>
          <w:p w14:paraId="7384D49B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81" w:type="dxa"/>
          </w:tcPr>
          <w:p w14:paraId="49DD22A3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400" w:type="dxa"/>
          </w:tcPr>
          <w:p w14:paraId="4386A972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Q</w:t>
            </w:r>
          </w:p>
        </w:tc>
        <w:tc>
          <w:tcPr>
            <w:tcW w:w="399" w:type="dxa"/>
          </w:tcPr>
          <w:p w14:paraId="201F5947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1" w:type="dxa"/>
          </w:tcPr>
          <w:p w14:paraId="6DB0AA9E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394" w:type="dxa"/>
          </w:tcPr>
          <w:p w14:paraId="2D8E6796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00" w:type="dxa"/>
          </w:tcPr>
          <w:p w14:paraId="4B28A674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443" w:type="dxa"/>
          </w:tcPr>
          <w:p w14:paraId="71869C7C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W</w:t>
            </w:r>
          </w:p>
        </w:tc>
        <w:tc>
          <w:tcPr>
            <w:tcW w:w="400" w:type="dxa"/>
          </w:tcPr>
          <w:p w14:paraId="542E33E9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400" w:type="dxa"/>
          </w:tcPr>
          <w:p w14:paraId="0B8A5D0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X</w:t>
            </w:r>
          </w:p>
        </w:tc>
      </w:tr>
      <w:tr w:rsidR="00CE208F" w14:paraId="00033E2C" w14:textId="77777777" w:rsidTr="005532BD">
        <w:tc>
          <w:tcPr>
            <w:tcW w:w="390" w:type="dxa"/>
          </w:tcPr>
          <w:p w14:paraId="090527A7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390" w:type="dxa"/>
          </w:tcPr>
          <w:p w14:paraId="25CEE479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0D1FAF48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13940EE9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320CCB80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2FE7B296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66BAEA19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2BB3B778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28925023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0190484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2ACEFF77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622B44F5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10144D8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18BAE425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4CF1277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270453D2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6C106B0A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4CE750F9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11A417D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43" w:type="dxa"/>
          </w:tcPr>
          <w:p w14:paraId="474F3ADE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592240D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27DD28E" w14:textId="77777777" w:rsidR="00CE208F" w:rsidRPr="00B11D3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0577570D" w14:textId="77777777" w:rsidTr="005532BD">
        <w:tc>
          <w:tcPr>
            <w:tcW w:w="390" w:type="dxa"/>
          </w:tcPr>
          <w:p w14:paraId="1774D463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390" w:type="dxa"/>
          </w:tcPr>
          <w:p w14:paraId="7804887E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2" w:type="dxa"/>
          </w:tcPr>
          <w:p w14:paraId="60F5501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3E0E131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3CFE3A0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00624D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06C052A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1B30996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3279004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70BF2C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506E112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299553A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0B7B80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31C273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A18F25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5A160ED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1B44E63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3D3F983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BBFCC4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180C862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3834F2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F803B7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4F15A4C0" w14:textId="77777777" w:rsidTr="005532BD">
        <w:tc>
          <w:tcPr>
            <w:tcW w:w="390" w:type="dxa"/>
          </w:tcPr>
          <w:p w14:paraId="4E532E04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390" w:type="dxa"/>
          </w:tcPr>
          <w:p w14:paraId="6819344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29F880E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3D7625B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7890AFDE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1" w:type="dxa"/>
          </w:tcPr>
          <w:p w14:paraId="61B7DD2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65ACAED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2CBC170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46CBD50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4B8994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08DD1EE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25F80D5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8239E2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49768A0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399AB7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195409A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4802936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25DD7A1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CA1632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16659BB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314BA4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D3B82C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72D49B9D" w14:textId="77777777" w:rsidTr="005532BD">
        <w:tc>
          <w:tcPr>
            <w:tcW w:w="390" w:type="dxa"/>
          </w:tcPr>
          <w:p w14:paraId="0C5E2F06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90" w:type="dxa"/>
          </w:tcPr>
          <w:p w14:paraId="143EA16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41C34E1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7C98192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720ADC7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25B8AAA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3877B86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63E9812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100BE70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3AA735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2D17F09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0A75300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CC0B40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17C7DD9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98DC52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7ED118F8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1" w:type="dxa"/>
          </w:tcPr>
          <w:p w14:paraId="36B7DDF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46CA96D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50A38C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5430453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ADC278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AE5F42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0A720D3F" w14:textId="77777777" w:rsidTr="005532BD">
        <w:tc>
          <w:tcPr>
            <w:tcW w:w="390" w:type="dxa"/>
          </w:tcPr>
          <w:p w14:paraId="6162C441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390" w:type="dxa"/>
          </w:tcPr>
          <w:p w14:paraId="250FD2F2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2" w:type="dxa"/>
          </w:tcPr>
          <w:p w14:paraId="6B1C65E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3B7D4C0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50DA293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5C6C152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39750BE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5A57863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6AC50D9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4A79F1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4D8E2C0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623B4AF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7B740A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6C37B0C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F860DB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44C9520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7A5D2FA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63FB358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742282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000A65E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9F37E8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D4991F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248E8417" w14:textId="77777777" w:rsidTr="005532BD">
        <w:tc>
          <w:tcPr>
            <w:tcW w:w="390" w:type="dxa"/>
          </w:tcPr>
          <w:p w14:paraId="5472F33E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390" w:type="dxa"/>
          </w:tcPr>
          <w:p w14:paraId="58EA64B1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2" w:type="dxa"/>
          </w:tcPr>
          <w:p w14:paraId="3325CBF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4C0EB1A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6AC11A5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D1D80C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3FE2636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6B0D469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775990E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217DDF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28ABC2B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6059F33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5D3A3A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5339F30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12CC6E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5DD68B3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AA6AE8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3782D8D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1C6BCB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3042092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064F24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BAE9B7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3FE1103B" w14:textId="77777777" w:rsidTr="005532BD">
        <w:tc>
          <w:tcPr>
            <w:tcW w:w="390" w:type="dxa"/>
          </w:tcPr>
          <w:p w14:paraId="0A6E1CD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390" w:type="dxa"/>
          </w:tcPr>
          <w:p w14:paraId="3D54CCE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7944A1B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58FDACD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16DDBF5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5402BF7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0877A43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70E40BC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77A5A34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8765CC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5FD1DA64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0" w:type="dxa"/>
          </w:tcPr>
          <w:p w14:paraId="10B40C9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653C3A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36861D3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21A786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5C89E99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31D2844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742A0D8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C56F86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7F84259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BA3D99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7DF62E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14CBF826" w14:textId="77777777" w:rsidTr="005532BD">
        <w:tc>
          <w:tcPr>
            <w:tcW w:w="390" w:type="dxa"/>
          </w:tcPr>
          <w:p w14:paraId="38386DA4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390" w:type="dxa"/>
          </w:tcPr>
          <w:p w14:paraId="67D30DF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26CC5B7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08DE5CD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559C982B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1" w:type="dxa"/>
          </w:tcPr>
          <w:p w14:paraId="7386915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0C81DF9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6D6C685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72ECD24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24C295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3EDABAF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6843265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323BB1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3CCC49A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4315FD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7537418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63D8CFB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0FA6C32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B99972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1E492AF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801C6C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733AEF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53EBB921" w14:textId="77777777" w:rsidTr="005532BD">
        <w:tc>
          <w:tcPr>
            <w:tcW w:w="390" w:type="dxa"/>
          </w:tcPr>
          <w:p w14:paraId="6FFB891E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390" w:type="dxa"/>
          </w:tcPr>
          <w:p w14:paraId="1FC8306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5DF56D2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2B686E0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60527AC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573D1BE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5E635CA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24E7662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5C4722C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00D73F3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94" w:type="dxa"/>
          </w:tcPr>
          <w:p w14:paraId="0F25F45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3E1B76E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EACAEA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1B5A58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09CB40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06B2D43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1584663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1352788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DE72C2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0896F00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183E88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C7D748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072E4EC3" w14:textId="77777777" w:rsidTr="005532BD">
        <w:tc>
          <w:tcPr>
            <w:tcW w:w="390" w:type="dxa"/>
          </w:tcPr>
          <w:p w14:paraId="152A0447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390" w:type="dxa"/>
          </w:tcPr>
          <w:p w14:paraId="07F2D0B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093EBE4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4717491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635AFAB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34526EF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5977E40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6774BD4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048D747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1B95A0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7EC0DC12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30" w:type="dxa"/>
          </w:tcPr>
          <w:p w14:paraId="47C78A9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D1C73A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578CF13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50E528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2181ABF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6AED3D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7C00851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AFDA0F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2F15CC3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248770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10B3CF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685F3C61" w14:textId="77777777" w:rsidTr="005532BD">
        <w:tc>
          <w:tcPr>
            <w:tcW w:w="390" w:type="dxa"/>
          </w:tcPr>
          <w:p w14:paraId="1690347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390" w:type="dxa"/>
          </w:tcPr>
          <w:p w14:paraId="3539270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6C9AE5B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0D6AD9AC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7" w:type="dxa"/>
          </w:tcPr>
          <w:p w14:paraId="572D66A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3C75C2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1227DF7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1EB4F67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1F60982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7B94D2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7AD2CF1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045F054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C5AA54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4C82590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F9E0DA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2D7F7F2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F3E358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6097D8D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C66089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316579C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CFE969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DE43F5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6835BF86" w14:textId="77777777" w:rsidTr="005532BD">
        <w:tc>
          <w:tcPr>
            <w:tcW w:w="390" w:type="dxa"/>
          </w:tcPr>
          <w:p w14:paraId="289C499B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390" w:type="dxa"/>
          </w:tcPr>
          <w:p w14:paraId="0EC07629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2" w:type="dxa"/>
          </w:tcPr>
          <w:p w14:paraId="0881B4E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7304AEC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15B19AA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5986BF7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216C77C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593ABEB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3DB354A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3C2C91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02A9ED2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4BFA8FB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667FD9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3E78EE8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063E5B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536FB50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7F80C5C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0A3137C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D35426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1F4242D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C0AF38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B2CFEB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51CF7183" w14:textId="77777777" w:rsidTr="005532BD">
        <w:tc>
          <w:tcPr>
            <w:tcW w:w="390" w:type="dxa"/>
          </w:tcPr>
          <w:p w14:paraId="71016539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dxa"/>
          </w:tcPr>
          <w:p w14:paraId="5D952AF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3E9E889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62EC006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12D80B3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53325B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163B4E3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7C34D1F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1169160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77FD8A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4EA72FA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7EDCAB6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2A79688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1" w:type="dxa"/>
          </w:tcPr>
          <w:p w14:paraId="2246C7A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0655EC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1BF2CD3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4CB7A2A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3BE7BB2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404BDB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04EFAFF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A3E41F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175732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0E7FAD50" w14:textId="77777777" w:rsidTr="005532BD">
        <w:tc>
          <w:tcPr>
            <w:tcW w:w="390" w:type="dxa"/>
          </w:tcPr>
          <w:p w14:paraId="1E42A05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Q</w:t>
            </w:r>
          </w:p>
        </w:tc>
        <w:tc>
          <w:tcPr>
            <w:tcW w:w="390" w:type="dxa"/>
          </w:tcPr>
          <w:p w14:paraId="7D0DAC6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109AD45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1ED1C66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70B6513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1D5669F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172D2C5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3B0AAAC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2346250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5065E3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705A6A4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57AC2C5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32ECE5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35ADCDC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7BCD2D1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99" w:type="dxa"/>
          </w:tcPr>
          <w:p w14:paraId="51F0864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135B156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2851B7B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201950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71BF64E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68E6AE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0A6EA8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4AC6ADED" w14:textId="77777777" w:rsidTr="005532BD">
        <w:tc>
          <w:tcPr>
            <w:tcW w:w="390" w:type="dxa"/>
          </w:tcPr>
          <w:p w14:paraId="532883FE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E</w:t>
            </w:r>
          </w:p>
        </w:tc>
        <w:tc>
          <w:tcPr>
            <w:tcW w:w="390" w:type="dxa"/>
          </w:tcPr>
          <w:p w14:paraId="545C8E6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7DCED05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021A8C4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4F84DD35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1" w:type="dxa"/>
          </w:tcPr>
          <w:p w14:paraId="37270A6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6FC7F61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6538281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3667F26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CCBE5D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453C287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2FE9372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0F55F1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004D7DE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7E3AF2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34C359C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455779F6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47EEB05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AEF57D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3B08A37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5743BC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67267E4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6600935A" w14:textId="77777777" w:rsidTr="005532BD">
        <w:tc>
          <w:tcPr>
            <w:tcW w:w="390" w:type="dxa"/>
          </w:tcPr>
          <w:p w14:paraId="430B31EB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390" w:type="dxa"/>
          </w:tcPr>
          <w:p w14:paraId="1F86CF8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11D428A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1327D0B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797E5AE9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7F728E7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68D01B6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12B85D32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45DBF6A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292DE1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775F7F6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25A8A60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51F7541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186274A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42263F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0661DC24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734709A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074A0478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D9A171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5B744FE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182A3181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00" w:type="dxa"/>
          </w:tcPr>
          <w:p w14:paraId="25B9DA83" w14:textId="77777777" w:rsidR="00CE208F" w:rsidRPr="00DD1F6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CE208F" w14:paraId="7033B5EF" w14:textId="77777777" w:rsidTr="005532BD">
        <w:tc>
          <w:tcPr>
            <w:tcW w:w="390" w:type="dxa"/>
          </w:tcPr>
          <w:p w14:paraId="3F21D3A3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390" w:type="dxa"/>
          </w:tcPr>
          <w:p w14:paraId="0FC0FC4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2" w:type="dxa"/>
          </w:tcPr>
          <w:p w14:paraId="799B882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0" w:type="dxa"/>
          </w:tcPr>
          <w:p w14:paraId="5EC4631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7" w:type="dxa"/>
          </w:tcPr>
          <w:p w14:paraId="2F1A587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20C1021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6" w:type="dxa"/>
          </w:tcPr>
          <w:p w14:paraId="277AB215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290E952A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67" w:type="dxa"/>
          </w:tcPr>
          <w:p w14:paraId="2F7D3550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71731BB8" w14:textId="77777777" w:rsidR="00CE208F" w:rsidRPr="001E4E1F" w:rsidRDefault="00CE208F" w:rsidP="005532BD">
            <w:pPr>
              <w:spacing w:line="480" w:lineRule="auto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94" w:type="dxa"/>
          </w:tcPr>
          <w:p w14:paraId="67FB63FE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30" w:type="dxa"/>
          </w:tcPr>
          <w:p w14:paraId="3237F4B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27B5055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669A14F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40245E4B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9" w:type="dxa"/>
          </w:tcPr>
          <w:p w14:paraId="4E422D0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81" w:type="dxa"/>
          </w:tcPr>
          <w:p w14:paraId="5BC72257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94" w:type="dxa"/>
          </w:tcPr>
          <w:p w14:paraId="017D3C8D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3C8891A3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3" w:type="dxa"/>
          </w:tcPr>
          <w:p w14:paraId="5E47FEB1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B02C7DC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00" w:type="dxa"/>
          </w:tcPr>
          <w:p w14:paraId="04BA0A8F" w14:textId="77777777" w:rsidR="00CE208F" w:rsidRDefault="00CE208F" w:rsidP="005532BD">
            <w:pPr>
              <w:spacing w:line="480" w:lineRule="auto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 w14:paraId="0AD7958D" w14:textId="77777777" w:rsidR="00CE208F" w:rsidRDefault="00CE208F" w:rsidP="00CE208F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lang w:bidi="ar"/>
        </w:rPr>
      </w:pPr>
    </w:p>
    <w:p w14:paraId="0B91024A" w14:textId="60938229" w:rsidR="00CE208F" w:rsidRPr="002C1C8B" w:rsidRDefault="00CE208F" w:rsidP="00CE208F">
      <w:pPr>
        <w:spacing w:line="480" w:lineRule="auto"/>
        <w:rPr>
          <w:rFonts w:ascii="SimSun" w:eastAsia="SimSun" w:hAnsi="SimSun" w:cs="SimSu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lang w:bidi="ar"/>
        </w:rPr>
        <w:t>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>upplementary</w:t>
      </w:r>
      <w:r>
        <w:rPr>
          <w:rFonts w:ascii="Times New Roman" w:hAnsi="Times New Roman" w:cs="Times New Roman"/>
          <w:b/>
          <w:color w:val="000000"/>
          <w:kern w:val="0"/>
          <w:sz w:val="24"/>
          <w:lang w:bidi="ar"/>
        </w:rPr>
        <w:t xml:space="preserve"> </w:t>
      </w:r>
      <w:r w:rsidRPr="00DD1F6F"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 xml:space="preserve">Figure </w:t>
      </w:r>
      <w:r>
        <w:rPr>
          <w:rFonts w:ascii="Times New Roman" w:hAnsi="Times New Roman" w:cs="Times New Roman"/>
          <w:b/>
          <w:color w:val="000000"/>
          <w:kern w:val="0"/>
          <w:sz w:val="24"/>
          <w:lang w:bidi="ar"/>
        </w:rPr>
        <w:t>4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>T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4"/>
          <w:lang w:bidi="ar"/>
        </w:rPr>
        <w:t>ransformati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val="en-AU" w:bidi="ar"/>
        </w:rPr>
        <w:t xml:space="preserve"> of the 17-amino-acid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 xml:space="preserve"> peptide </w:t>
      </w:r>
      <w:r w:rsidRPr="00AC4502"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>VAERAALEKLDANQEYK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 xml:space="preserve"> into a </w:t>
      </w:r>
      <w:r w:rsidRPr="00DD1F6F"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>17*21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  <w:t xml:space="preserve"> dimensional vector after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one-hot encoding process.</w:t>
      </w:r>
    </w:p>
    <w:p w14:paraId="55118FF9" w14:textId="77777777" w:rsidR="00CE208F" w:rsidRDefault="00CE208F" w:rsidP="00CE208F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</w:pPr>
    </w:p>
    <w:p w14:paraId="74F0C765" w14:textId="541E5577" w:rsidR="00CE208F" w:rsidRDefault="00CE208F" w:rsidP="003B7109">
      <w:pPr>
        <w:spacing w:before="120" w:after="240" w:line="480" w:lineRule="auto"/>
        <w:ind w:right="425"/>
        <w:rPr>
          <w:rFonts w:ascii="Times New Roman" w:eastAsia="Times New Roman" w:hAnsi="Times New Roman" w:cs="Times New Roman"/>
          <w:color w:val="000000"/>
          <w:kern w:val="0"/>
          <w:sz w:val="24"/>
          <w:lang w:bidi="ar"/>
        </w:rPr>
      </w:pPr>
    </w:p>
    <w:p w14:paraId="32E076DD" w14:textId="77777777" w:rsidR="00602701" w:rsidRDefault="006F18B8"/>
    <w:sectPr w:rsidR="00602701" w:rsidSect="009B62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F6F"/>
    <w:rsid w:val="00005631"/>
    <w:rsid w:val="00032886"/>
    <w:rsid w:val="00047DF9"/>
    <w:rsid w:val="0005325B"/>
    <w:rsid w:val="00055040"/>
    <w:rsid w:val="000822C5"/>
    <w:rsid w:val="00093DD3"/>
    <w:rsid w:val="00095924"/>
    <w:rsid w:val="000A5840"/>
    <w:rsid w:val="000A7618"/>
    <w:rsid w:val="000B4CBD"/>
    <w:rsid w:val="000B5ABB"/>
    <w:rsid w:val="000C036A"/>
    <w:rsid w:val="000D5A5C"/>
    <w:rsid w:val="000E6ADE"/>
    <w:rsid w:val="00137FAA"/>
    <w:rsid w:val="001B02D3"/>
    <w:rsid w:val="001B3BAC"/>
    <w:rsid w:val="001D58C1"/>
    <w:rsid w:val="001E0ADE"/>
    <w:rsid w:val="001F28DF"/>
    <w:rsid w:val="001F2B47"/>
    <w:rsid w:val="00214F9B"/>
    <w:rsid w:val="002250C5"/>
    <w:rsid w:val="0023023B"/>
    <w:rsid w:val="0023446C"/>
    <w:rsid w:val="00247D26"/>
    <w:rsid w:val="00287CA2"/>
    <w:rsid w:val="002B4E99"/>
    <w:rsid w:val="002C5BD7"/>
    <w:rsid w:val="002D22D1"/>
    <w:rsid w:val="002E03FA"/>
    <w:rsid w:val="002F2BCD"/>
    <w:rsid w:val="002F2EFA"/>
    <w:rsid w:val="003160E2"/>
    <w:rsid w:val="00316D4F"/>
    <w:rsid w:val="00332CD8"/>
    <w:rsid w:val="0036352C"/>
    <w:rsid w:val="00371C16"/>
    <w:rsid w:val="00387F46"/>
    <w:rsid w:val="003B7109"/>
    <w:rsid w:val="003C29F5"/>
    <w:rsid w:val="003F2409"/>
    <w:rsid w:val="003F2EE1"/>
    <w:rsid w:val="00406F9F"/>
    <w:rsid w:val="004266DC"/>
    <w:rsid w:val="00440F64"/>
    <w:rsid w:val="0044687C"/>
    <w:rsid w:val="00461251"/>
    <w:rsid w:val="00466E7A"/>
    <w:rsid w:val="004862CA"/>
    <w:rsid w:val="00492E4B"/>
    <w:rsid w:val="00494EEA"/>
    <w:rsid w:val="004A6033"/>
    <w:rsid w:val="004B4012"/>
    <w:rsid w:val="004B77FB"/>
    <w:rsid w:val="004C1573"/>
    <w:rsid w:val="004D400D"/>
    <w:rsid w:val="004F1A46"/>
    <w:rsid w:val="00514635"/>
    <w:rsid w:val="00516277"/>
    <w:rsid w:val="00517321"/>
    <w:rsid w:val="005434C1"/>
    <w:rsid w:val="00565667"/>
    <w:rsid w:val="00571BAD"/>
    <w:rsid w:val="005D627A"/>
    <w:rsid w:val="005E0F24"/>
    <w:rsid w:val="005F14C3"/>
    <w:rsid w:val="00613A03"/>
    <w:rsid w:val="006236EB"/>
    <w:rsid w:val="00672003"/>
    <w:rsid w:val="006E1D4C"/>
    <w:rsid w:val="006F18B8"/>
    <w:rsid w:val="006F290E"/>
    <w:rsid w:val="00714271"/>
    <w:rsid w:val="007144C6"/>
    <w:rsid w:val="00730B0A"/>
    <w:rsid w:val="00754410"/>
    <w:rsid w:val="00767A77"/>
    <w:rsid w:val="00775813"/>
    <w:rsid w:val="007831FD"/>
    <w:rsid w:val="007A7546"/>
    <w:rsid w:val="007F3850"/>
    <w:rsid w:val="00802E32"/>
    <w:rsid w:val="00820071"/>
    <w:rsid w:val="0082476B"/>
    <w:rsid w:val="008275B1"/>
    <w:rsid w:val="00840137"/>
    <w:rsid w:val="00876EC4"/>
    <w:rsid w:val="00882DBB"/>
    <w:rsid w:val="008A2B93"/>
    <w:rsid w:val="008C6EE6"/>
    <w:rsid w:val="00916D31"/>
    <w:rsid w:val="00962070"/>
    <w:rsid w:val="00995E51"/>
    <w:rsid w:val="009B2624"/>
    <w:rsid w:val="009B2F01"/>
    <w:rsid w:val="009B62DA"/>
    <w:rsid w:val="009C119C"/>
    <w:rsid w:val="009C5733"/>
    <w:rsid w:val="009D7970"/>
    <w:rsid w:val="009E16FF"/>
    <w:rsid w:val="009E3060"/>
    <w:rsid w:val="009F49A6"/>
    <w:rsid w:val="00A01862"/>
    <w:rsid w:val="00A214F5"/>
    <w:rsid w:val="00A31FB4"/>
    <w:rsid w:val="00A81F7F"/>
    <w:rsid w:val="00A91B57"/>
    <w:rsid w:val="00A9609F"/>
    <w:rsid w:val="00AA721E"/>
    <w:rsid w:val="00AB5694"/>
    <w:rsid w:val="00AB7AAA"/>
    <w:rsid w:val="00AD2778"/>
    <w:rsid w:val="00AD7D1E"/>
    <w:rsid w:val="00B01394"/>
    <w:rsid w:val="00B25948"/>
    <w:rsid w:val="00B328B8"/>
    <w:rsid w:val="00B45782"/>
    <w:rsid w:val="00B7757A"/>
    <w:rsid w:val="00B8136A"/>
    <w:rsid w:val="00B94284"/>
    <w:rsid w:val="00BA4141"/>
    <w:rsid w:val="00BB7281"/>
    <w:rsid w:val="00BC756F"/>
    <w:rsid w:val="00C1687D"/>
    <w:rsid w:val="00C26F7D"/>
    <w:rsid w:val="00C52C46"/>
    <w:rsid w:val="00C535CD"/>
    <w:rsid w:val="00CD2F19"/>
    <w:rsid w:val="00CE208F"/>
    <w:rsid w:val="00D03894"/>
    <w:rsid w:val="00D30E3D"/>
    <w:rsid w:val="00D3709D"/>
    <w:rsid w:val="00D6487B"/>
    <w:rsid w:val="00D74D68"/>
    <w:rsid w:val="00D84278"/>
    <w:rsid w:val="00D87F6F"/>
    <w:rsid w:val="00D9358D"/>
    <w:rsid w:val="00DA6C4B"/>
    <w:rsid w:val="00DB5798"/>
    <w:rsid w:val="00DF489B"/>
    <w:rsid w:val="00E008A2"/>
    <w:rsid w:val="00E418A9"/>
    <w:rsid w:val="00E83D83"/>
    <w:rsid w:val="00EA06F0"/>
    <w:rsid w:val="00ED3362"/>
    <w:rsid w:val="00EF5799"/>
    <w:rsid w:val="00F24DE0"/>
    <w:rsid w:val="00F7343D"/>
    <w:rsid w:val="00F7554F"/>
    <w:rsid w:val="00FA4E0A"/>
    <w:rsid w:val="00FC0F41"/>
    <w:rsid w:val="00FC4419"/>
    <w:rsid w:val="00FC6B56"/>
    <w:rsid w:val="00FE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2C90A"/>
  <w14:defaultImageDpi w14:val="32767"/>
  <w15:chartTrackingRefBased/>
  <w15:docId w15:val="{E4B5F005-75CD-5B48-8D9B-B918668A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7F6F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87F6F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YNTHIA\CNY&#31185;&#30740;\&#35770;&#25991;2%20(CKSAAP)\data%20for%20paper\figre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YNTHIA\CNY&#31185;&#30740;\&#35770;&#25991;2%20(CKSAAP)\data%20for%20paper\figre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pareDimenofPCA!$A$3</c:f>
              <c:strCache>
                <c:ptCount val="1"/>
                <c:pt idx="0">
                  <c:v>Accuracy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numRef>
              <c:f>CompareDimenofPCA!$B$2:$G$2</c:f>
              <c:numCache>
                <c:formatCode>General</c:formatCode>
                <c:ptCount val="6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</c:numCache>
            </c:numRef>
          </c:cat>
          <c:val>
            <c:numRef>
              <c:f>CompareDimenofPCA!$B$3:$G$3</c:f>
              <c:numCache>
                <c:formatCode>General</c:formatCode>
                <c:ptCount val="6"/>
                <c:pt idx="0">
                  <c:v>85.91</c:v>
                </c:pt>
                <c:pt idx="1">
                  <c:v>91.24</c:v>
                </c:pt>
                <c:pt idx="2">
                  <c:v>90.2</c:v>
                </c:pt>
                <c:pt idx="3">
                  <c:v>88.11</c:v>
                </c:pt>
                <c:pt idx="4">
                  <c:v>84.61</c:v>
                </c:pt>
                <c:pt idx="5">
                  <c:v>82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A4-764F-8CDF-2172665C18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911272"/>
        <c:axId val="372773464"/>
      </c:barChart>
      <c:catAx>
        <c:axId val="311911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Dimension</a:t>
                </a:r>
                <a:r>
                  <a:rPr lang="en-US" altLang="zh-CN" baseline="0"/>
                  <a:t>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773464"/>
        <c:crosses val="autoZero"/>
        <c:auto val="1"/>
        <c:lblAlgn val="ctr"/>
        <c:lblOffset val="100"/>
        <c:noMultiLvlLbl val="0"/>
      </c:catAx>
      <c:valAx>
        <c:axId val="372773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ccuracy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1911272"/>
        <c:crosses val="autoZero"/>
        <c:crossBetween val="between"/>
      </c:valAx>
      <c:spPr>
        <a:noFill/>
        <a:ln>
          <a:solidFill>
            <a:schemeClr val="accent1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pareFeatue!$A$2</c:f>
              <c:strCache>
                <c:ptCount val="1"/>
                <c:pt idx="0">
                  <c:v>CKSAAP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hade val="51000"/>
                    <a:satMod val="130000"/>
                  </a:schemeClr>
                </a:gs>
                <a:gs pos="80000">
                  <a:schemeClr val="accent6">
                    <a:shade val="93000"/>
                    <a:satMod val="130000"/>
                  </a:schemeClr>
                </a:gs>
                <a:gs pos="100000">
                  <a:schemeClr val="accent6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CompareFeatue!$B$1:$H$1</c:f>
              <c:strCache>
                <c:ptCount val="5"/>
                <c:pt idx="0">
                  <c:v>Acc.(%)</c:v>
                </c:pt>
                <c:pt idx="1">
                  <c:v>Sen.(%)</c:v>
                </c:pt>
                <c:pt idx="2">
                  <c:v>Spec.(%)</c:v>
                </c:pt>
                <c:pt idx="3">
                  <c:v>F1.(%)</c:v>
                </c:pt>
                <c:pt idx="4">
                  <c:v>MCC(%)</c:v>
                </c:pt>
              </c:strCache>
            </c:strRef>
          </c:cat>
          <c:val>
            <c:numRef>
              <c:f>CompareFeatue!$B$2:$H$2</c:f>
              <c:numCache>
                <c:formatCode>General</c:formatCode>
                <c:ptCount val="5"/>
                <c:pt idx="0">
                  <c:v>82.38</c:v>
                </c:pt>
                <c:pt idx="1">
                  <c:v>91.66</c:v>
                </c:pt>
                <c:pt idx="2">
                  <c:v>74.16</c:v>
                </c:pt>
                <c:pt idx="3">
                  <c:v>83.69</c:v>
                </c:pt>
                <c:pt idx="4">
                  <c:v>69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3C-3B45-9A0E-304C73F9320E}"/>
            </c:ext>
          </c:extLst>
        </c:ser>
        <c:ser>
          <c:idx val="1"/>
          <c:order val="1"/>
          <c:tx>
            <c:strRef>
              <c:f>CompareFeatue!$A$3</c:f>
              <c:strCache>
                <c:ptCount val="1"/>
                <c:pt idx="0">
                  <c:v>AAindex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CompareFeatue!$B$1:$H$1</c:f>
              <c:strCache>
                <c:ptCount val="5"/>
                <c:pt idx="0">
                  <c:v>Acc.(%)</c:v>
                </c:pt>
                <c:pt idx="1">
                  <c:v>Sen.(%)</c:v>
                </c:pt>
                <c:pt idx="2">
                  <c:v>Spec.(%)</c:v>
                </c:pt>
                <c:pt idx="3">
                  <c:v>F1.(%)</c:v>
                </c:pt>
                <c:pt idx="4">
                  <c:v>MCC(%)</c:v>
                </c:pt>
              </c:strCache>
            </c:strRef>
          </c:cat>
          <c:val>
            <c:numRef>
              <c:f>CompareFeatue!$B$3:$H$3</c:f>
              <c:numCache>
                <c:formatCode>General</c:formatCode>
                <c:ptCount val="5"/>
                <c:pt idx="0">
                  <c:v>59.78</c:v>
                </c:pt>
                <c:pt idx="1">
                  <c:v>63.87</c:v>
                </c:pt>
                <c:pt idx="2">
                  <c:v>55.81</c:v>
                </c:pt>
                <c:pt idx="3">
                  <c:v>61.27</c:v>
                </c:pt>
                <c:pt idx="4">
                  <c:v>51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3C-3B45-9A0E-304C73F9320E}"/>
            </c:ext>
          </c:extLst>
        </c:ser>
        <c:ser>
          <c:idx val="2"/>
          <c:order val="2"/>
          <c:tx>
            <c:strRef>
              <c:f>CompareFeatue!$A$4</c:f>
              <c:strCache>
                <c:ptCount val="1"/>
                <c:pt idx="0">
                  <c:v>One-hot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CompareFeatue!$B$1:$H$1</c:f>
              <c:strCache>
                <c:ptCount val="5"/>
                <c:pt idx="0">
                  <c:v>Acc.(%)</c:v>
                </c:pt>
                <c:pt idx="1">
                  <c:v>Sen.(%)</c:v>
                </c:pt>
                <c:pt idx="2">
                  <c:v>Spec.(%)</c:v>
                </c:pt>
                <c:pt idx="3">
                  <c:v>F1.(%)</c:v>
                </c:pt>
                <c:pt idx="4">
                  <c:v>MCC(%)</c:v>
                </c:pt>
              </c:strCache>
            </c:strRef>
          </c:cat>
          <c:val>
            <c:numRef>
              <c:f>CompareFeatue!$B$4:$H$4</c:f>
              <c:numCache>
                <c:formatCode>General</c:formatCode>
                <c:ptCount val="5"/>
                <c:pt idx="0">
                  <c:v>59.75</c:v>
                </c:pt>
                <c:pt idx="1">
                  <c:v>65.52</c:v>
                </c:pt>
                <c:pt idx="2">
                  <c:v>53.86</c:v>
                </c:pt>
                <c:pt idx="3">
                  <c:v>62.14</c:v>
                </c:pt>
                <c:pt idx="4">
                  <c:v>51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3C-3B45-9A0E-304C73F9320E}"/>
            </c:ext>
          </c:extLst>
        </c:ser>
        <c:ser>
          <c:idx val="3"/>
          <c:order val="3"/>
          <c:tx>
            <c:strRef>
              <c:f>CompareFeatue!$A$5</c:f>
              <c:strCache>
                <c:ptCount val="1"/>
                <c:pt idx="0">
                  <c:v>CKSAAP(exclude)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hade val="51000"/>
                    <a:satMod val="130000"/>
                  </a:schemeClr>
                </a:gs>
                <a:gs pos="80000">
                  <a:schemeClr val="accent6">
                    <a:lumMod val="60000"/>
                    <a:shade val="93000"/>
                    <a:satMod val="130000"/>
                  </a:schemeClr>
                </a:gs>
                <a:gs pos="100000">
                  <a:schemeClr val="accent6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CompareFeatue!$B$1:$H$1</c:f>
              <c:strCache>
                <c:ptCount val="5"/>
                <c:pt idx="0">
                  <c:v>Acc.(%)</c:v>
                </c:pt>
                <c:pt idx="1">
                  <c:v>Sen.(%)</c:v>
                </c:pt>
                <c:pt idx="2">
                  <c:v>Spec.(%)</c:v>
                </c:pt>
                <c:pt idx="3">
                  <c:v>F1.(%)</c:v>
                </c:pt>
                <c:pt idx="4">
                  <c:v>MCC(%)</c:v>
                </c:pt>
              </c:strCache>
            </c:strRef>
          </c:cat>
          <c:val>
            <c:numRef>
              <c:f>CompareFeatue!$B$5:$H$5</c:f>
              <c:numCache>
                <c:formatCode>General</c:formatCode>
                <c:ptCount val="5"/>
                <c:pt idx="0">
                  <c:v>85.44</c:v>
                </c:pt>
                <c:pt idx="1">
                  <c:v>85.82</c:v>
                </c:pt>
                <c:pt idx="2">
                  <c:v>85.14</c:v>
                </c:pt>
                <c:pt idx="3">
                  <c:v>85.52</c:v>
                </c:pt>
                <c:pt idx="4">
                  <c:v>75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83C-3B45-9A0E-304C73F9320E}"/>
            </c:ext>
          </c:extLst>
        </c:ser>
        <c:ser>
          <c:idx val="4"/>
          <c:order val="4"/>
          <c:tx>
            <c:strRef>
              <c:f>CompareFeatue!$A$6</c:f>
              <c:strCache>
                <c:ptCount val="1"/>
                <c:pt idx="0">
                  <c:v>AAindex(exclude)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lumMod val="60000"/>
                    <a:shade val="51000"/>
                    <a:satMod val="130000"/>
                  </a:schemeClr>
                </a:gs>
                <a:gs pos="80000">
                  <a:schemeClr val="accent5">
                    <a:lumMod val="60000"/>
                    <a:shade val="93000"/>
                    <a:satMod val="130000"/>
                  </a:schemeClr>
                </a:gs>
                <a:gs pos="100000">
                  <a:schemeClr val="accent5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CompareFeatue!$B$1:$H$1</c:f>
              <c:strCache>
                <c:ptCount val="5"/>
                <c:pt idx="0">
                  <c:v>Acc.(%)</c:v>
                </c:pt>
                <c:pt idx="1">
                  <c:v>Sen.(%)</c:v>
                </c:pt>
                <c:pt idx="2">
                  <c:v>Spec.(%)</c:v>
                </c:pt>
                <c:pt idx="3">
                  <c:v>F1.(%)</c:v>
                </c:pt>
                <c:pt idx="4">
                  <c:v>MCC(%)</c:v>
                </c:pt>
              </c:strCache>
            </c:strRef>
          </c:cat>
          <c:val>
            <c:numRef>
              <c:f>CompareFeatue!$B$6:$H$6</c:f>
              <c:numCache>
                <c:formatCode>General</c:formatCode>
                <c:ptCount val="5"/>
                <c:pt idx="0">
                  <c:v>78.27</c:v>
                </c:pt>
                <c:pt idx="1">
                  <c:v>79.81</c:v>
                </c:pt>
                <c:pt idx="2">
                  <c:v>76.650000000000006</c:v>
                </c:pt>
                <c:pt idx="3">
                  <c:v>78.66</c:v>
                </c:pt>
                <c:pt idx="4">
                  <c:v>65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83C-3B45-9A0E-304C73F9320E}"/>
            </c:ext>
          </c:extLst>
        </c:ser>
        <c:ser>
          <c:idx val="5"/>
          <c:order val="5"/>
          <c:tx>
            <c:strRef>
              <c:f>CompareFeatue!$A$7</c:f>
              <c:strCache>
                <c:ptCount val="1"/>
                <c:pt idx="0">
                  <c:v>One-hot(exclude)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60000"/>
                    <a:shade val="51000"/>
                    <a:satMod val="130000"/>
                  </a:schemeClr>
                </a:gs>
                <a:gs pos="80000">
                  <a:schemeClr val="accent4">
                    <a:lumMod val="60000"/>
                    <a:shade val="93000"/>
                    <a:satMod val="130000"/>
                  </a:schemeClr>
                </a:gs>
                <a:gs pos="100000">
                  <a:schemeClr val="accent4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CompareFeatue!$B$1:$H$1</c:f>
              <c:strCache>
                <c:ptCount val="5"/>
                <c:pt idx="0">
                  <c:v>Acc.(%)</c:v>
                </c:pt>
                <c:pt idx="1">
                  <c:v>Sen.(%)</c:v>
                </c:pt>
                <c:pt idx="2">
                  <c:v>Spec.(%)</c:v>
                </c:pt>
                <c:pt idx="3">
                  <c:v>F1.(%)</c:v>
                </c:pt>
                <c:pt idx="4">
                  <c:v>MCC(%)</c:v>
                </c:pt>
              </c:strCache>
            </c:strRef>
          </c:cat>
          <c:val>
            <c:numRef>
              <c:f>CompareFeatue!$B$7:$H$7</c:f>
              <c:numCache>
                <c:formatCode>General</c:formatCode>
                <c:ptCount val="5"/>
                <c:pt idx="0">
                  <c:v>69.77</c:v>
                </c:pt>
                <c:pt idx="1">
                  <c:v>73.61</c:v>
                </c:pt>
                <c:pt idx="2">
                  <c:v>65.92</c:v>
                </c:pt>
                <c:pt idx="3">
                  <c:v>70.959999999999994</c:v>
                </c:pt>
                <c:pt idx="4">
                  <c:v>57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83C-3B45-9A0E-304C73F9320E}"/>
            </c:ext>
          </c:extLst>
        </c:ser>
        <c:ser>
          <c:idx val="6"/>
          <c:order val="6"/>
          <c:tx>
            <c:strRef>
              <c:f>CompareFeatue!$A$8</c:f>
              <c:strCache>
                <c:ptCount val="1"/>
                <c:pt idx="0">
                  <c:v>AL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80000"/>
                    <a:lumOff val="20000"/>
                    <a:shade val="51000"/>
                    <a:satMod val="130000"/>
                  </a:schemeClr>
                </a:gs>
                <a:gs pos="80000">
                  <a:schemeClr val="accent6">
                    <a:lumMod val="80000"/>
                    <a:lumOff val="20000"/>
                    <a:shade val="93000"/>
                    <a:satMod val="130000"/>
                  </a:schemeClr>
                </a:gs>
                <a:gs pos="100000">
                  <a:schemeClr val="accent6">
                    <a:lumMod val="80000"/>
                    <a:lumOff val="2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CompareFeatue!$B$1:$H$1</c:f>
              <c:strCache>
                <c:ptCount val="5"/>
                <c:pt idx="0">
                  <c:v>Acc.(%)</c:v>
                </c:pt>
                <c:pt idx="1">
                  <c:v>Sen.(%)</c:v>
                </c:pt>
                <c:pt idx="2">
                  <c:v>Spec.(%)</c:v>
                </c:pt>
                <c:pt idx="3">
                  <c:v>F1.(%)</c:v>
                </c:pt>
                <c:pt idx="4">
                  <c:v>MCC(%)</c:v>
                </c:pt>
              </c:strCache>
            </c:strRef>
          </c:cat>
          <c:val>
            <c:numRef>
              <c:f>CompareFeatue!$B$8:$H$8</c:f>
              <c:numCache>
                <c:formatCode>General</c:formatCode>
                <c:ptCount val="5"/>
                <c:pt idx="0">
                  <c:v>91.24</c:v>
                </c:pt>
                <c:pt idx="1">
                  <c:v>91.71</c:v>
                </c:pt>
                <c:pt idx="2">
                  <c:v>90.83</c:v>
                </c:pt>
                <c:pt idx="3">
                  <c:v>91.18</c:v>
                </c:pt>
                <c:pt idx="4">
                  <c:v>84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83C-3B45-9A0E-304C73F932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2774248"/>
        <c:axId val="372774640"/>
      </c:barChart>
      <c:catAx>
        <c:axId val="37277424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774640"/>
        <c:crosses val="autoZero"/>
        <c:auto val="1"/>
        <c:lblAlgn val="ctr"/>
        <c:lblOffset val="100"/>
        <c:noMultiLvlLbl val="0"/>
      </c:catAx>
      <c:valAx>
        <c:axId val="372774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tint val="75000"/>
                  <a:shade val="95000"/>
                  <a:satMod val="10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ccuracy(%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7742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26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3">
      <cs:styleClr val="auto"/>
    </cs:fillRef>
    <cs:effectRef idx="3">
      <a:schemeClr val="dk1"/>
    </cs:effectRef>
    <cs:fontRef idx="minor">
      <a:schemeClr val="tx1"/>
    </cs:fontRef>
  </cs:dataPoint>
  <cs:dataPoint3D>
    <cs:lnRef idx="0"/>
    <cs:fillRef idx="3">
      <cs:styleClr val="auto"/>
    </cs:fillRef>
    <cs:effectRef idx="3">
      <a:schemeClr val="dk1"/>
    </cs:effectRef>
    <cs:fontRef idx="minor">
      <a:schemeClr val="tx1"/>
    </cs:fontRef>
  </cs:dataPoint3D>
  <cs:dataPointLine>
    <cs:lnRef idx="1">
      <cs:styleClr val="auto"/>
    </cs:lnRef>
    <cs:lineWidthScale>7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3">
      <cs:styleClr val="auto"/>
    </cs:fillRef>
    <cs:effectRef idx="3">
      <a:schemeClr val="dk1"/>
    </cs:effectRef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0"/>
    <cs:fillRef idx="3">
      <a:schemeClr val="dk1">
        <a:tint val="95000"/>
      </a:schemeClr>
    </cs:fillRef>
    <cs:effectRef idx="3">
      <a:schemeClr val="dk1"/>
    </cs:effectRef>
    <cs:fontRef idx="minor">
      <a:schemeClr val="tx1"/>
    </cs:fontRef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0"/>
    <cs:fillRef idx="3">
      <a:schemeClr val="dk1">
        <a:tint val="5000"/>
      </a:schemeClr>
    </cs:fillRef>
    <cs:effectRef idx="3">
      <a:schemeClr val="dk1"/>
    </cs:effectRef>
    <cs:fontRef idx="minor">
      <a:schemeClr val="tx1"/>
    </cs:fontRef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uzhou Medical University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_LW</dc:creator>
  <cp:keywords/>
  <dc:description/>
  <cp:lastModifiedBy>Leon_LW</cp:lastModifiedBy>
  <cp:revision>5</cp:revision>
  <dcterms:created xsi:type="dcterms:W3CDTF">2020-04-23T08:26:00Z</dcterms:created>
  <dcterms:modified xsi:type="dcterms:W3CDTF">2020-09-12T07:47:00Z</dcterms:modified>
</cp:coreProperties>
</file>